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429CE" w14:textId="77777777" w:rsidR="008C150A" w:rsidRPr="005515CF" w:rsidRDefault="008C150A" w:rsidP="008C150A">
      <w:pPr>
        <w:pStyle w:val="Heading2"/>
        <w:numPr>
          <w:ilvl w:val="0"/>
          <w:numId w:val="2"/>
        </w:numPr>
      </w:pPr>
      <w:bookmarkStart w:id="0" w:name="_Toc467782324"/>
      <w:r>
        <w:t xml:space="preserve">Visual observation of the sporulation behavior of </w:t>
      </w:r>
      <w:r w:rsidRPr="005515CF">
        <w:rPr>
          <w:i/>
        </w:rPr>
        <w:t xml:space="preserve">C. </w:t>
      </w:r>
      <w:proofErr w:type="spellStart"/>
      <w:r w:rsidRPr="005515CF">
        <w:rPr>
          <w:i/>
        </w:rPr>
        <w:t>kluyveri</w:t>
      </w:r>
      <w:bookmarkEnd w:id="0"/>
      <w:proofErr w:type="spellEnd"/>
    </w:p>
    <w:p w14:paraId="38D4B115" w14:textId="77777777" w:rsidR="008C150A" w:rsidRDefault="008C150A" w:rsidP="008C150A">
      <w:pPr>
        <w:spacing w:after="0" w:line="480" w:lineRule="auto"/>
        <w:jc w:val="center"/>
        <w:rPr>
          <w:b/>
          <w:sz w:val="28"/>
        </w:rPr>
      </w:pPr>
    </w:p>
    <w:p w14:paraId="529A462C" w14:textId="77777777" w:rsidR="008C150A" w:rsidRDefault="008C150A" w:rsidP="008C150A">
      <w:pPr>
        <w:keepNext/>
        <w:spacing w:after="0" w:line="480" w:lineRule="auto"/>
        <w:ind w:firstLine="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1DC7047" wp14:editId="10CC28EA">
                <wp:simplePos x="0" y="0"/>
                <wp:positionH relativeFrom="column">
                  <wp:posOffset>1233170</wp:posOffset>
                </wp:positionH>
                <wp:positionV relativeFrom="paragraph">
                  <wp:posOffset>3516539</wp:posOffset>
                </wp:positionV>
                <wp:extent cx="3356066" cy="2756807"/>
                <wp:effectExtent l="0" t="0" r="0" b="24765"/>
                <wp:wrapNone/>
                <wp:docPr id="102" name="Groep 1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6066" cy="2756807"/>
                          <a:chOff x="-12055" y="215023"/>
                          <a:chExt cx="3357200" cy="2757188"/>
                        </a:xfrm>
                      </wpg:grpSpPr>
                      <wps:wsp>
                        <wps:cNvPr id="103" name="Rechte verbindingslijn met pijl 103"/>
                        <wps:cNvCnPr/>
                        <wps:spPr>
                          <a:xfrm flipH="1" flipV="1">
                            <a:off x="155869" y="318655"/>
                            <a:ext cx="547254" cy="27709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Rechte verbindingslijn met pijl 104"/>
                        <wps:cNvCnPr/>
                        <wps:spPr>
                          <a:xfrm>
                            <a:off x="1371633" y="949037"/>
                            <a:ext cx="526991" cy="42279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Tekstvak 105"/>
                        <wps:cNvSpPr txBox="1"/>
                        <wps:spPr>
                          <a:xfrm>
                            <a:off x="443345" y="630382"/>
                            <a:ext cx="1634837" cy="2770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B7BDCC" w14:textId="77777777" w:rsidR="008C150A" w:rsidRPr="00F55BE9" w:rsidRDefault="008C150A" w:rsidP="008C150A">
                              <w:pPr>
                                <w:jc w:val="center"/>
                              </w:pPr>
                              <w:r w:rsidRPr="00CD5A16">
                                <w:rPr>
                                  <w:i/>
                                </w:rPr>
                                <w:t xml:space="preserve">C. </w:t>
                              </w:r>
                              <w:proofErr w:type="spellStart"/>
                              <w:proofErr w:type="gramStart"/>
                              <w:r w:rsidRPr="00CD5A16">
                                <w:rPr>
                                  <w:i/>
                                </w:rPr>
                                <w:t>kluyveri</w:t>
                              </w:r>
                              <w:proofErr w:type="spellEnd"/>
                              <w:proofErr w:type="gramEnd"/>
                              <w:r w:rsidRPr="00F55BE9">
                                <w:t>, dividing cel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Rechte verbindingslijn met pijl 106"/>
                        <wps:cNvCnPr/>
                        <wps:spPr>
                          <a:xfrm>
                            <a:off x="1761407" y="1808019"/>
                            <a:ext cx="249325" cy="20753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Tekstvak 107"/>
                        <wps:cNvSpPr txBox="1"/>
                        <wps:spPr>
                          <a:xfrm>
                            <a:off x="-12055" y="1482432"/>
                            <a:ext cx="1827530" cy="2908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2ABF10" w14:textId="77777777" w:rsidR="008C150A" w:rsidRPr="00F55BE9" w:rsidRDefault="008C150A" w:rsidP="008C150A">
                              <w:pPr>
                                <w:jc w:val="center"/>
                              </w:pPr>
                              <w:r w:rsidRPr="00CD5A16">
                                <w:rPr>
                                  <w:i/>
                                </w:rPr>
                                <w:t xml:space="preserve">C. </w:t>
                              </w:r>
                              <w:proofErr w:type="spellStart"/>
                              <w:proofErr w:type="gramStart"/>
                              <w:r w:rsidRPr="00CD5A16">
                                <w:rPr>
                                  <w:i/>
                                </w:rPr>
                                <w:t>kluyveri</w:t>
                              </w:r>
                              <w:proofErr w:type="spellEnd"/>
                              <w:proofErr w:type="gramEnd"/>
                              <w:r w:rsidRPr="00F55BE9">
                                <w:t>, outgrowing spo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Tekstvak 108"/>
                        <wps:cNvSpPr txBox="1"/>
                        <wps:spPr>
                          <a:xfrm>
                            <a:off x="0" y="2466109"/>
                            <a:ext cx="1218565" cy="5061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389965" w14:textId="77777777" w:rsidR="008C150A" w:rsidRPr="005515CF" w:rsidRDefault="008C150A" w:rsidP="008C150A">
                              <w:pPr>
                                <w:jc w:val="center"/>
                                <w:rPr>
                                  <w:lang w:val="nl-NL"/>
                                </w:rPr>
                              </w:pPr>
                              <w:proofErr w:type="spellStart"/>
                              <w:r>
                                <w:rPr>
                                  <w:lang w:val="nl-NL"/>
                                </w:rPr>
                                <w:t>Outgrown</w:t>
                              </w:r>
                              <w:proofErr w:type="spellEnd"/>
                              <w:r>
                                <w:rPr>
                                  <w:lang w:val="nl-NL"/>
                                </w:rPr>
                                <w:t xml:space="preserve"> spore, new </w:t>
                              </w:r>
                              <w:proofErr w:type="spellStart"/>
                              <w:r>
                                <w:rPr>
                                  <w:lang w:val="nl-NL"/>
                                </w:rPr>
                                <w:t>cell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Rechte verbindingslijn met pijl 109"/>
                        <wps:cNvCnPr/>
                        <wps:spPr>
                          <a:xfrm flipV="1">
                            <a:off x="937887" y="2279073"/>
                            <a:ext cx="380538" cy="139353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Tekstvak 110"/>
                        <wps:cNvSpPr txBox="1"/>
                        <wps:spPr>
                          <a:xfrm>
                            <a:off x="2936377" y="215023"/>
                            <a:ext cx="408768" cy="3186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9143B3" w14:textId="77777777" w:rsidR="008C150A" w:rsidRPr="00F55BE9" w:rsidRDefault="008C150A" w:rsidP="008C150A">
                              <w:pPr>
                                <w:ind w:firstLine="0"/>
                                <w:rPr>
                                  <w:b/>
                                  <w:sz w:val="32"/>
                                  <w:lang w:val="nl-NL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  <w:lang w:val="nl-NL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102" o:spid="_x0000_s1026" style="position:absolute;left:0;text-align:left;margin-left:97.1pt;margin-top:276.9pt;width:264.25pt;height:217.05pt;z-index:251663360;mso-width-relative:margin;mso-height-relative:margin" coordorigin="-12055,215023" coordsize="3357200,275718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"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Rechte verbindingslijn met pijl 103" o:spid="_x0000_s1027" type="#_x0000_t32" style="position:absolute;left:155869;top:318655;width:547254;height:277090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77N5MMAAADcAAAADwAAAGRycy9kb3ducmV2LnhtbERP22oCMRB9L/Qfwgi+1ay21ro1SmsR&#10;BLFe6gcMyXR3281kSaKuf2+EQt/mcK4zmbW2FifyoXKsoN/LQBBrZyouFBy+Fg8vIEJENlg7JgUX&#10;CjCb3t9NMDfuzDs67WMhUgiHHBWUMTa5lEGXZDH0XEOcuG/nLcYEfSGNx3MKt7UcZNmztFhxaiix&#10;oXlJ+nd/tAp+Dp+bpxV+vM/1eD3cDsbB40gr1e20b68gIrXxX/znXpo0P3uE2zPpAjm9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Mu+zeTDAAAA3AAAAA8AAAAAAAAAAAAA&#10;AAAAoQIAAGRycy9kb3ducmV2LnhtbFBLBQYAAAAABAAEAPkAAACRAwAAAAA=&#10;" strokecolor="black [3213]" strokeweight="3pt">
                  <v:stroke endarrow="open"/>
                </v:shape>
                <v:shape id="Rechte verbindingslijn met pijl 104" o:spid="_x0000_s1028" type="#_x0000_t32" style="position:absolute;left:1371633;top:949037;width:526991;height:42279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7ZBw8IAAADcAAAADwAAAGRycy9kb3ducmV2LnhtbERP32vCMBB+F/Y/hBv4IpoqMlw1yqYI&#10;iiC00/ejubVlzaU0UeP++kUY+HYf389brIJpxJU6V1tWMB4lIIgLq2suFZy+tsMZCOeRNTaWScGd&#10;HKyWL70FptreOKNr7ksRQ9ilqKDyvk2ldEVFBt3ItsSR+7adQR9hV0rd4S2Gm0ZOkuRNGqw5NlTY&#10;0rqi4ie/GAXhcz27H9/Nr97sz3mWDcL+oINS/dfwMQfhKfin+N+903F+MoXHM/ECufw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X7ZBw8IAAADcAAAADwAAAAAAAAAAAAAA&#10;AAChAgAAZHJzL2Rvd25yZXYueG1sUEsFBgAAAAAEAAQA+QAAAJADAAAAAA==&#10;" strokecolor="black [3213]" strokeweight="3pt">
                  <v:stroke endarrow="open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kstvak 105" o:spid="_x0000_s1029" type="#_x0000_t202" style="position:absolute;left:443345;top:630382;width:1634837;height:27709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R1JNwgAA&#10;ANwAAAAPAAAAZHJzL2Rvd25yZXYueG1sRE9Na8JAEL0X/A/LCL3VjdJKiK6igZZA8ZDEi7chOybB&#10;7GzIrib9991Cwds83uds95PpxIMG11pWsFxEIIgrq1uuFZzLz7cYhPPIGjvLpOCHHOx3s5ctJtqO&#10;nNOj8LUIIewSVNB43ydSuqohg25he+LAXe1g0Ac41FIPOIZw08lVFK2lwZZDQ4M9pQ1Vt+JuFKQ3&#10;fZRfeVx85+k76e50OZVZr9TrfDpsQHia/FP87850mB99wN8z4QK5+w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xHUk3CAAAA3AAAAA8AAAAAAAAAAAAAAAAAlwIAAGRycy9kb3du&#10;cmV2LnhtbFBLBQYAAAAABAAEAPUAAACGAwAAAAA=&#10;" filled="f" strokecolor="black [3213]" strokeweight=".5pt">
                  <v:textbox>
                    <w:txbxContent>
                      <w:p w:rsidR="008C150A" w:rsidRPr="00F55BE9" w:rsidRDefault="008C150A" w:rsidP="008C150A">
                        <w:pPr>
                          <w:jc w:val="center"/>
                        </w:pPr>
                        <w:r w:rsidRPr="00CD5A16">
                          <w:rPr>
                            <w:i/>
                          </w:rPr>
                          <w:t xml:space="preserve">C. </w:t>
                        </w:r>
                        <w:proofErr w:type="spellStart"/>
                        <w:proofErr w:type="gramStart"/>
                        <w:r w:rsidRPr="00CD5A16">
                          <w:rPr>
                            <w:i/>
                          </w:rPr>
                          <w:t>kluyveri</w:t>
                        </w:r>
                        <w:proofErr w:type="spellEnd"/>
                        <w:proofErr w:type="gramEnd"/>
                        <w:r w:rsidRPr="00F55BE9">
                          <w:t>, dividing cells</w:t>
                        </w:r>
                      </w:p>
                    </w:txbxContent>
                  </v:textbox>
                </v:shape>
                <v:shape id="Rechte verbindingslijn met pijl 106" o:spid="_x0000_s1030" type="#_x0000_t32" style="position:absolute;left:1761407;top:1808019;width:249325;height:20753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Ch6L8MAAADcAAAADwAAAGRycy9kb3ducmV2LnhtbERPTWvCQBC9F/wPywi9FLOxB7Gpa9CU&#10;QqUgJOp9yE6TYHY2ZLe69td3C0Jv83ifs8qD6cWFRtdZVjBPUhDEtdUdNwqOh/fZEoTzyBp7y6Tg&#10;Rg7y9eRhhZm2Vy7pUvlGxBB2GSpovR8yKV3dkkGX2IE4cl92NOgjHBupR7zGcNPL5zRdSIMdx4YW&#10;Bypaqs/Vt1EQtsXytn8xP/ptd6rK8insPnVQ6nEaNq8gPAX/L767P3Scny7g75l4gVz/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MAoei/DAAAA3AAAAA8AAAAAAAAAAAAA&#10;AAAAoQIAAGRycy9kb3ducmV2LnhtbFBLBQYAAAAABAAEAPkAAACRAwAAAAA=&#10;" strokecolor="black [3213]" strokeweight="3pt">
                  <v:stroke endarrow="open"/>
                </v:shape>
                <v:shape id="Tekstvak 107" o:spid="_x0000_s1031" type="#_x0000_t202" style="position:absolute;left:-12055;top:1482432;width:1827530;height:2908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2WmhwgAA&#10;ANwAAAAPAAAAZHJzL2Rvd25yZXYueG1sRE9Na8JAEL0X/A/LCL3VjVJqiK6igZZA8ZDEi7chOybB&#10;7GzIrib9991Cwds83uds95PpxIMG11pWsFxEIIgrq1uuFZzLz7cYhPPIGjvLpOCHHOx3s5ctJtqO&#10;nNOj8LUIIewSVNB43ydSuqohg25he+LAXe1g0Ac41FIPOIZw08lVFH1Igy2HhgZ7ShuqbsXdKEhv&#10;+ii/8rj4ztN30t3pciqzXqnX+XTYgPA0+af4353pMD9aw98z4QK5+w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PZaaHCAAAA3AAAAA8AAAAAAAAAAAAAAAAAlwIAAGRycy9kb3du&#10;cmV2LnhtbFBLBQYAAAAABAAEAPUAAACGAwAAAAA=&#10;" filled="f" strokecolor="black [3213]" strokeweight=".5pt">
                  <v:textbox>
                    <w:txbxContent>
                      <w:p w:rsidR="008C150A" w:rsidRPr="00F55BE9" w:rsidRDefault="008C150A" w:rsidP="008C150A">
                        <w:pPr>
                          <w:jc w:val="center"/>
                        </w:pPr>
                        <w:r w:rsidRPr="00CD5A16">
                          <w:rPr>
                            <w:i/>
                          </w:rPr>
                          <w:t xml:space="preserve">C. </w:t>
                        </w:r>
                        <w:proofErr w:type="spellStart"/>
                        <w:proofErr w:type="gramStart"/>
                        <w:r w:rsidRPr="00CD5A16">
                          <w:rPr>
                            <w:i/>
                          </w:rPr>
                          <w:t>kluyveri</w:t>
                        </w:r>
                        <w:proofErr w:type="spellEnd"/>
                        <w:proofErr w:type="gramEnd"/>
                        <w:r w:rsidRPr="00F55BE9">
                          <w:t>, outgrowing spore</w:t>
                        </w:r>
                      </w:p>
                    </w:txbxContent>
                  </v:textbox>
                </v:shape>
                <v:shape id="Tekstvak 108" o:spid="_x0000_s1032" type="#_x0000_t202" style="position:absolute;top:2466109;width:1218565;height:50610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Rv3TwwAA&#10;ANwAAAAPAAAAZHJzL2Rvd25yZXYueG1sRI9Bi8JADIXvgv9hiLA3nSrLItVRtOAiLB5avXgLndgW&#10;O5nSmdX6781hYW8J7+W9L+vt4Fr1oD40ng3MZwko4tLbhisDl/NhugQVIrLF1jMZeFGA7WY8WmNq&#10;/ZNzehSxUhLCIUUDdYxdqnUoa3IYZr4jFu3me4dR1r7StsenhLtWL5LkSztsWBpq7CirqbwXv85A&#10;drd7/Z0vi588+yTbnq6n87Ez5mMy7FagIg3x3/x3fbSCnwitPCMT6M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yRv3TwwAAANwAAAAPAAAAAAAAAAAAAAAAAJcCAABkcnMvZG93&#10;bnJldi54bWxQSwUGAAAAAAQABAD1AAAAhwMAAAAA&#10;" filled="f" strokecolor="black [3213]" strokeweight=".5pt">
                  <v:textbox>
                    <w:txbxContent>
                      <w:p w:rsidR="008C150A" w:rsidRPr="005515CF" w:rsidRDefault="008C150A" w:rsidP="008C150A">
                        <w:pPr>
                          <w:jc w:val="center"/>
                          <w:rPr>
                            <w:lang w:val="nl-NL"/>
                          </w:rPr>
                        </w:pPr>
                        <w:proofErr w:type="spellStart"/>
                        <w:r>
                          <w:rPr>
                            <w:lang w:val="nl-NL"/>
                          </w:rPr>
                          <w:t>Outgrown</w:t>
                        </w:r>
                        <w:proofErr w:type="spellEnd"/>
                        <w:r>
                          <w:rPr>
                            <w:lang w:val="nl-NL"/>
                          </w:rPr>
                          <w:t xml:space="preserve"> spore, new </w:t>
                        </w:r>
                        <w:proofErr w:type="spellStart"/>
                        <w:r>
                          <w:rPr>
                            <w:lang w:val="nl-NL"/>
                          </w:rPr>
                          <w:t>cell</w:t>
                        </w:r>
                        <w:proofErr w:type="spellEnd"/>
                      </w:p>
                    </w:txbxContent>
                  </v:textbox>
                </v:shape>
                <v:shape id="Rechte verbindingslijn met pijl 109" o:spid="_x0000_s1033" type="#_x0000_t32" style="position:absolute;left:937887;top:2279073;width:380538;height:139353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5UrQ8MAAADcAAAADwAAAGRycy9kb3ducmV2LnhtbERPTUsDMRC9C/6HMII3m9SDtGvTIoKy&#10;4KXdLhRvw2a6Wd1MliRuV3+9KRR6m8f7nNVmcr0YKcTOs4b5TIEgbrzpuNVQ798eFiBiQjbYeyYN&#10;vxRhs769WWFh/Il3NFapFTmEY4EabEpDIWVsLDmMMz8QZ+7og8OUYWilCXjK4a6Xj0o9SYcd5waL&#10;A71aar6rH6fhY1Rff5919Z6287A9lOFYLuyo9f3d9PIMItGUruKLuzR5vlrC+Zl8gVz/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eVK0PDAAAA3AAAAA8AAAAAAAAAAAAA&#10;AAAAoQIAAGRycy9kb3ducmV2LnhtbFBLBQYAAAAABAAEAPkAAACRAwAAAAA=&#10;" strokecolor="black [3213]" strokeweight="3pt">
                  <v:stroke endarrow="open"/>
                </v:shape>
                <v:shape id="Tekstvak 110" o:spid="_x0000_s1034" type="#_x0000_t202" style="position:absolute;left:2936377;top:215023;width:408768;height:31865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TZzexgAA&#10;ANwAAAAPAAAAZHJzL2Rvd25yZXYueG1sRI9Pa8JAEMXvhX6HZYTe6kahRVI3IgFRpB60XnqbZid/&#10;MDubZldN/fSdg+Bthvfmvd/MF4Nr1YX60Hg2MBknoIgLbxuuDBy/Vq8zUCEiW2w9k4E/CrDInp/m&#10;mFp/5T1dDrFSEsIhRQN1jF2qdShqchjGviMWrfS9wyhrX2nb41XCXaunSfKuHTYsDTV2lNdUnA5n&#10;Z2Cbr3a4/5m62a3N15/lsvs9fr8Z8zIalh+gIg3xYb5fb6zgTwRfnpEJdPYP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sTZzexgAAANwAAAAPAAAAAAAAAAAAAAAAAJcCAABkcnMv&#10;ZG93bnJldi54bWxQSwUGAAAAAAQABAD1AAAAigMAAAAA&#10;" filled="f" stroked="f" strokeweight=".5pt">
                  <v:textbox>
                    <w:txbxContent>
                      <w:p w:rsidR="008C150A" w:rsidRPr="00F55BE9" w:rsidRDefault="008C150A" w:rsidP="008C150A">
                        <w:pPr>
                          <w:ind w:firstLine="0"/>
                          <w:rPr>
                            <w:b/>
                            <w:sz w:val="32"/>
                            <w:lang w:val="nl-NL"/>
                          </w:rPr>
                        </w:pPr>
                        <w:r>
                          <w:rPr>
                            <w:b/>
                            <w:sz w:val="32"/>
                            <w:lang w:val="nl-NL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55BE9"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4A59AD" wp14:editId="565EEBF5">
                <wp:simplePos x="0" y="0"/>
                <wp:positionH relativeFrom="column">
                  <wp:posOffset>2611120</wp:posOffset>
                </wp:positionH>
                <wp:positionV relativeFrom="paragraph">
                  <wp:posOffset>1942465</wp:posOffset>
                </wp:positionV>
                <wp:extent cx="394335" cy="255905"/>
                <wp:effectExtent l="38100" t="38100" r="24765" b="29845"/>
                <wp:wrapNone/>
                <wp:docPr id="111" name="Rechte verbindingslijn met pijl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4335" cy="25590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111" o:spid="_x0000_s1026" type="#_x0000_t32" style="position:absolute;margin-left:205.6pt;margin-top:152.95pt;width:31.05pt;height:20.15pt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" strokecolor="black [3213]" strokeweight="3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8EF2FF" wp14:editId="110CD4B7">
                <wp:simplePos x="0" y="0"/>
                <wp:positionH relativeFrom="column">
                  <wp:posOffset>4198158</wp:posOffset>
                </wp:positionH>
                <wp:positionV relativeFrom="paragraph">
                  <wp:posOffset>57785</wp:posOffset>
                </wp:positionV>
                <wp:extent cx="401320" cy="318135"/>
                <wp:effectExtent l="0" t="0" r="0" b="5715"/>
                <wp:wrapNone/>
                <wp:docPr id="116" name="Tekstvak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3181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BAA9E8" w14:textId="77777777" w:rsidR="008C150A" w:rsidRPr="00F55BE9" w:rsidRDefault="008C150A" w:rsidP="008C150A">
                            <w:pPr>
                              <w:ind w:firstLine="0"/>
                              <w:rPr>
                                <w:b/>
                                <w:sz w:val="32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nl-N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116" o:spid="_x0000_s1035" type="#_x0000_t202" style="position:absolute;left:0;text-align:left;margin-left:330.55pt;margin-top:4.55pt;width:31.6pt;height:25.0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" filled="f" stroked="f" strokeweight=".5pt">
                <v:textbox>
                  <w:txbxContent>
                    <w:p w:rsidR="008C150A" w:rsidRPr="00F55BE9" w:rsidRDefault="008C150A" w:rsidP="008C150A">
                      <w:pPr>
                        <w:ind w:firstLine="0"/>
                        <w:rPr>
                          <w:b/>
                          <w:sz w:val="32"/>
                          <w:lang w:val="nl-NL"/>
                        </w:rPr>
                      </w:pPr>
                      <w:r>
                        <w:rPr>
                          <w:b/>
                          <w:sz w:val="32"/>
                          <w:lang w:val="nl-N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55BE9"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492D2C" wp14:editId="7656CFC4">
                <wp:simplePos x="0" y="0"/>
                <wp:positionH relativeFrom="column">
                  <wp:posOffset>1361440</wp:posOffset>
                </wp:positionH>
                <wp:positionV relativeFrom="paragraph">
                  <wp:posOffset>487045</wp:posOffset>
                </wp:positionV>
                <wp:extent cx="1575435" cy="276860"/>
                <wp:effectExtent l="0" t="0" r="24765" b="27940"/>
                <wp:wrapNone/>
                <wp:docPr id="114" name="Tekstvak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543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119A5A" w14:textId="77777777" w:rsidR="008C150A" w:rsidRPr="00F55BE9" w:rsidRDefault="008C150A" w:rsidP="008C150A">
                            <w:pPr>
                              <w:ind w:firstLine="0"/>
                            </w:pPr>
                            <w:r w:rsidRPr="00CD5A16">
                              <w:rPr>
                                <w:i/>
                              </w:rPr>
                              <w:t xml:space="preserve">C. </w:t>
                            </w:r>
                            <w:proofErr w:type="spellStart"/>
                            <w:proofErr w:type="gramStart"/>
                            <w:r w:rsidRPr="00CD5A16">
                              <w:rPr>
                                <w:i/>
                              </w:rPr>
                              <w:t>kluyveri</w:t>
                            </w:r>
                            <w:proofErr w:type="spellEnd"/>
                            <w:proofErr w:type="gramEnd"/>
                            <w:r w:rsidRPr="00F55BE9">
                              <w:t>, dividing ce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14" o:spid="_x0000_s1036" type="#_x0000_t202" style="position:absolute;left:0;text-align:left;margin-left:107.2pt;margin-top:38.35pt;width:124.05pt;height:2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" filled="f" strokecolor="black [3213]" strokeweight=".5pt">
                <v:textbox>
                  <w:txbxContent>
                    <w:p w:rsidR="008C150A" w:rsidRPr="00F55BE9" w:rsidRDefault="008C150A" w:rsidP="008C150A">
                      <w:pPr>
                        <w:ind w:firstLine="0"/>
                      </w:pPr>
                      <w:r w:rsidRPr="00CD5A16">
                        <w:rPr>
                          <w:i/>
                        </w:rPr>
                        <w:t xml:space="preserve">C. </w:t>
                      </w:r>
                      <w:proofErr w:type="spellStart"/>
                      <w:proofErr w:type="gramStart"/>
                      <w:r w:rsidRPr="00CD5A16">
                        <w:rPr>
                          <w:i/>
                        </w:rPr>
                        <w:t>kluyveri</w:t>
                      </w:r>
                      <w:proofErr w:type="spellEnd"/>
                      <w:proofErr w:type="gramEnd"/>
                      <w:r w:rsidRPr="00F55BE9">
                        <w:t>, dividing cells</w:t>
                      </w:r>
                    </w:p>
                  </w:txbxContent>
                </v:textbox>
              </v:shape>
            </w:pict>
          </mc:Fallback>
        </mc:AlternateContent>
      </w:r>
      <w:r w:rsidRPr="00F55BE9"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6D89C9" wp14:editId="344BE054">
                <wp:simplePos x="0" y="0"/>
                <wp:positionH relativeFrom="column">
                  <wp:posOffset>2895600</wp:posOffset>
                </wp:positionH>
                <wp:positionV relativeFrom="paragraph">
                  <wp:posOffset>2267585</wp:posOffset>
                </wp:positionV>
                <wp:extent cx="1634490" cy="276860"/>
                <wp:effectExtent l="0" t="0" r="22860" b="27940"/>
                <wp:wrapNone/>
                <wp:docPr id="115" name="Tekstvak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449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F56FBD" w14:textId="77777777" w:rsidR="008C150A" w:rsidRPr="00F55BE9" w:rsidRDefault="008C150A" w:rsidP="008C150A">
                            <w:pPr>
                              <w:ind w:firstLine="0"/>
                            </w:pPr>
                            <w:r>
                              <w:t>Spore formed inside ce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15" o:spid="_x0000_s1037" type="#_x0000_t202" style="position:absolute;left:0;text-align:left;margin-left:228pt;margin-top:178.55pt;width:128.7pt;height:21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" filled="f" strokecolor="black [3213]" strokeweight=".5pt">
                <v:textbox>
                  <w:txbxContent>
                    <w:p w:rsidR="008C150A" w:rsidRPr="00F55BE9" w:rsidRDefault="008C150A" w:rsidP="008C150A">
                      <w:pPr>
                        <w:ind w:firstLine="0"/>
                      </w:pPr>
                      <w:r>
                        <w:t>Spore formed inside cel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E9B72D" wp14:editId="6A25302F">
                <wp:simplePos x="0" y="0"/>
                <wp:positionH relativeFrom="column">
                  <wp:posOffset>3665220</wp:posOffset>
                </wp:positionH>
                <wp:positionV relativeFrom="paragraph">
                  <wp:posOffset>566420</wp:posOffset>
                </wp:positionV>
                <wp:extent cx="533400" cy="262890"/>
                <wp:effectExtent l="0" t="0" r="19050" b="22860"/>
                <wp:wrapNone/>
                <wp:docPr id="117" name="Tekstvak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28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D385AF" w14:textId="77777777" w:rsidR="008C150A" w:rsidRPr="00F55BE9" w:rsidRDefault="008C150A" w:rsidP="008C150A">
                            <w:pPr>
                              <w:ind w:firstLine="0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sp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117" o:spid="_x0000_s1038" type="#_x0000_t202" style="position:absolute;left:0;text-align:left;margin-left:288.6pt;margin-top:44.6pt;width:42pt;height:20.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" filled="f" strokeweight=".5pt">
                <v:textbox>
                  <w:txbxContent>
                    <w:p w:rsidR="008C150A" w:rsidRPr="00F55BE9" w:rsidRDefault="008C150A" w:rsidP="008C150A">
                      <w:pPr>
                        <w:ind w:firstLine="0"/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>spo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B65810" wp14:editId="015D2141">
                <wp:simplePos x="0" y="0"/>
                <wp:positionH relativeFrom="column">
                  <wp:posOffset>3454400</wp:posOffset>
                </wp:positionH>
                <wp:positionV relativeFrom="paragraph">
                  <wp:posOffset>868680</wp:posOffset>
                </wp:positionV>
                <wp:extent cx="325120" cy="158750"/>
                <wp:effectExtent l="38100" t="19050" r="17780" b="50800"/>
                <wp:wrapNone/>
                <wp:docPr id="112" name="Rechte verbindingslijn met pijl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5120" cy="15875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112" o:spid="_x0000_s1026" type="#_x0000_t32" style="position:absolute;margin-left:272pt;margin-top:68.4pt;width:25.6pt;height:12.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" strokecolor="black [3213]" strokeweight="3pt">
                <v:stroke endarrow="open"/>
              </v:shape>
            </w:pict>
          </mc:Fallback>
        </mc:AlternateContent>
      </w:r>
      <w:r w:rsidRPr="00F55BE9"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D15A01" wp14:editId="3676DCB0">
                <wp:simplePos x="0" y="0"/>
                <wp:positionH relativeFrom="column">
                  <wp:posOffset>2111375</wp:posOffset>
                </wp:positionH>
                <wp:positionV relativeFrom="paragraph">
                  <wp:posOffset>826770</wp:posOffset>
                </wp:positionV>
                <wp:extent cx="332105" cy="325120"/>
                <wp:effectExtent l="19050" t="19050" r="67945" b="55880"/>
                <wp:wrapNone/>
                <wp:docPr id="113" name="Rechte verbindingslijn met pijl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2105" cy="32512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113" o:spid="_x0000_s1026" type="#_x0000_t32" style="position:absolute;margin-left:166.25pt;margin-top:65.1pt;width:26.15pt;height:2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" strokecolor="black [3213]" strokeweight="3pt">
                <v:stroke endarrow="open"/>
              </v:shape>
            </w:pict>
          </mc:Fallback>
        </mc:AlternateContent>
      </w:r>
      <w:r>
        <w:rPr>
          <w:b/>
          <w:noProof/>
          <w:sz w:val="28"/>
        </w:rPr>
        <w:drawing>
          <wp:inline distT="0" distB="0" distL="0" distR="0" wp14:anchorId="08FD28C7" wp14:editId="73120FCA">
            <wp:extent cx="3492000" cy="3229755"/>
            <wp:effectExtent l="0" t="0" r="0" b="8890"/>
            <wp:docPr id="124" name="Afbeelding 124" descr="C:\Users\sgildemy\Dropbox\Sylvia Cornell shared data\microscopy for paper\160420 R1 (2) vegetative cells_spore inside_spore outs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gildemy\Dropbox\Sylvia Cornell shared data\microscopy for paper\160420 R1 (2) vegetative cells_spore inside_spore outsid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" r="38340"/>
                    <a:stretch/>
                  </pic:blipFill>
                  <pic:spPr bwMode="auto">
                    <a:xfrm>
                      <a:off x="0" y="0"/>
                      <a:ext cx="3492000" cy="322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F4ACC0" wp14:editId="4393F8AC">
            <wp:extent cx="3492000" cy="3217040"/>
            <wp:effectExtent l="0" t="0" r="0" b="2540"/>
            <wp:docPr id="125" name="Afbeelding 125" descr="C:\Users\sgildemy\Dropbox\Sylvia Cornell shared data\microscopy for paper\160420 R1 (6)vegetative cells_outgrowing spo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gildemy\Dropbox\Sylvia Cornell shared data\microscopy for paper\160420 R1 (6)vegetative cells_outgrowing spo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6" r="22461"/>
                    <a:stretch/>
                  </pic:blipFill>
                  <pic:spPr bwMode="auto">
                    <a:xfrm>
                      <a:off x="0" y="0"/>
                      <a:ext cx="3492000" cy="321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82F422" w14:textId="77777777" w:rsidR="00977972" w:rsidRPr="000F6410" w:rsidRDefault="008C150A" w:rsidP="008C150A">
      <w:pPr>
        <w:rPr>
          <w:b/>
          <w:sz w:val="18"/>
          <w:szCs w:val="18"/>
        </w:rPr>
      </w:pPr>
      <w:bookmarkStart w:id="1" w:name="_GoBack"/>
      <w:r w:rsidRPr="000F6410">
        <w:rPr>
          <w:b/>
          <w:sz w:val="18"/>
          <w:szCs w:val="18"/>
        </w:rPr>
        <w:t xml:space="preserve">Figure S2 - Light microscopy pictures of bioreactor BP (with </w:t>
      </w:r>
      <w:proofErr w:type="spellStart"/>
      <w:r w:rsidRPr="000F6410">
        <w:rPr>
          <w:b/>
          <w:sz w:val="18"/>
          <w:szCs w:val="18"/>
        </w:rPr>
        <w:t>pertraction</w:t>
      </w:r>
      <w:proofErr w:type="spellEnd"/>
      <w:r w:rsidRPr="000F6410">
        <w:rPr>
          <w:b/>
          <w:sz w:val="18"/>
          <w:szCs w:val="18"/>
        </w:rPr>
        <w:t xml:space="preserve">) on day 64 to illustrate the different stages of sporulation of </w:t>
      </w:r>
      <w:r w:rsidRPr="000F6410">
        <w:rPr>
          <w:b/>
          <w:i/>
          <w:sz w:val="18"/>
          <w:szCs w:val="18"/>
        </w:rPr>
        <w:t xml:space="preserve">C. </w:t>
      </w:r>
      <w:proofErr w:type="spellStart"/>
      <w:r w:rsidRPr="000F6410">
        <w:rPr>
          <w:b/>
          <w:i/>
          <w:sz w:val="18"/>
          <w:szCs w:val="18"/>
        </w:rPr>
        <w:t>kluyveri</w:t>
      </w:r>
      <w:proofErr w:type="spellEnd"/>
      <w:r w:rsidRPr="000F6410">
        <w:rPr>
          <w:b/>
          <w:sz w:val="18"/>
          <w:szCs w:val="18"/>
        </w:rPr>
        <w:t>. Photo A: Actively dividing cells; spore being formed inside a cell; free spore. Photo B: Actively dividing cells; outgrowing spore</w:t>
      </w:r>
      <w:proofErr w:type="gramStart"/>
      <w:r w:rsidRPr="000F6410">
        <w:rPr>
          <w:b/>
          <w:sz w:val="18"/>
          <w:szCs w:val="18"/>
        </w:rPr>
        <w:t>;</w:t>
      </w:r>
      <w:proofErr w:type="gramEnd"/>
      <w:r w:rsidRPr="000F6410">
        <w:rPr>
          <w:b/>
          <w:sz w:val="18"/>
          <w:szCs w:val="18"/>
        </w:rPr>
        <w:t xml:space="preserve"> new cell (from outgrown spore).</w:t>
      </w:r>
    </w:p>
    <w:bookmarkEnd w:id="1"/>
    <w:sectPr w:rsidR="00977972" w:rsidRPr="000F6410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D797A"/>
    <w:multiLevelType w:val="hybridMultilevel"/>
    <w:tmpl w:val="6F1AC042"/>
    <w:lvl w:ilvl="0" w:tplc="8C2AC07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50A"/>
    <w:rsid w:val="000B11C6"/>
    <w:rsid w:val="000F6410"/>
    <w:rsid w:val="008C150A"/>
    <w:rsid w:val="00D7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FA9FF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0A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C150A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C150A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C150A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C150A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C15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0A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C150A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C150A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C150A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C150A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C15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3</cp:revision>
  <dcterms:created xsi:type="dcterms:W3CDTF">2017-01-04T15:27:00Z</dcterms:created>
  <dcterms:modified xsi:type="dcterms:W3CDTF">2017-01-04T22:11:00Z</dcterms:modified>
</cp:coreProperties>
</file>